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2 Table. </w:t>
      </w:r>
      <w:r>
        <w:rPr>
          <w:rFonts w:cs="Times New Roman" w:ascii="Times New Roman" w:hAnsi="Times New Roman"/>
        </w:rPr>
        <w:t>Results of the COVID-19 origin dating per country,  based on the Optimal Linear Estimation method.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- number of case dates used for the analysis,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  <w:i/>
          <w:iCs/>
          <w:vertAlign w:val="subscript"/>
        </w:rPr>
        <w:t>k</w:t>
      </w:r>
      <w:r>
        <w:rPr>
          <w:rFonts w:cs="Times New Roman" w:ascii="Times New Roman" w:hAnsi="Times New Roman"/>
        </w:rPr>
        <w:t xml:space="preserve"> - duration of the interval between the first and the last case date used in the analysis (days), </w:t>
      </w:r>
      <w:r>
        <w:rPr>
          <w:rFonts w:cs="Times New Roman" w:ascii="Times New Roman" w:hAnsi="Times New Roman"/>
          <w:i/>
          <w:iCs/>
        </w:rPr>
        <w:t xml:space="preserve">θ </w:t>
      </w:r>
      <w:r>
        <w:rPr>
          <w:rFonts w:cs="Times New Roman" w:ascii="Times New Roman" w:hAnsi="Times New Roman"/>
        </w:rPr>
        <w:t xml:space="preserve">- estimated origin date, expressed as the number of days before the earliest reported case date,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  <w:i/>
          <w:iCs/>
          <w:vertAlign w:val="subscript"/>
        </w:rPr>
        <w:t>U</w:t>
      </w:r>
      <w:r>
        <w:rPr>
          <w:rFonts w:cs="Times New Roman" w:ascii="Times New Roman" w:hAnsi="Times New Roman"/>
        </w:rPr>
        <w:t xml:space="preserve"> - upper bound of a 95% confidence interval of the estimated origin da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14" w:type="dxa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536"/>
        <w:gridCol w:w="2614"/>
        <w:gridCol w:w="766"/>
        <w:gridCol w:w="766"/>
        <w:gridCol w:w="766"/>
        <w:gridCol w:w="766"/>
        <w:gridCol w:w="1800"/>
        <w:gridCol w:w="1800"/>
      </w:tblGrid>
      <w:tr>
        <w:trPr>
          <w:trHeight w:val="293" w:hRule="atLeast"/>
        </w:trPr>
        <w:tc>
          <w:tcPr>
            <w:tcW w:w="5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1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ity</w:t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k</w:t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U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id origin date 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id origin date 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U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hanist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7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a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er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orr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ol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ua and Barbud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entin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ub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erbaij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hama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hrai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gladesh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bado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aru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gium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iz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rmud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ut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19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iv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aire Sint Eustatius and Sab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5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nia and Herzegovin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swan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tish Virgin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e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na Fas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und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bod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eroo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e Verd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yman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African Republic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17, 201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 4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mb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a Ric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e d'Ivoir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at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aca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ru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Republic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ocratic Republic of Cong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ibout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n Republic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uado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ypt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1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 Salvado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quatorial Guine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tre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o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eroe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kland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nch Polynes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o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b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bralta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nad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m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temal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ernse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-Bissau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yan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t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ndura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3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ones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q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e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e of M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rael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aic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29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rse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rd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5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khst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ov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wait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rgyzst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o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v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bano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er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y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echtenstei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hua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0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xembourg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edo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w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ys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a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iu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dov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ac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17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gol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enegr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serrat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31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zambiqu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nma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ib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al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Caledo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Zea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aragu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8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Mariana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wa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estin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am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ua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lippine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16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erto Ric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ta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ma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and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nt Kitts and Nevi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nt Luc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nt Vincent and the Grenadine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5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Marin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o Tome and Princip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udi Arab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egal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ychelle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erra Leon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apor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t Maarten (Dutch part)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23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vak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ve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l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Kore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31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Sud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 3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 Lank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inam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zi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1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tzer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r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w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zan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iland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7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2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or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3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g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1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idad and Tobago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is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s and Caicos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nd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raine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4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Arab Emirate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5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Kingdom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30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 Virgin Islands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uguay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zbekist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ican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2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5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ezuel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tnam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6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26, 2019</w:t>
            </w:r>
          </w:p>
        </w:tc>
      </w:tr>
      <w:tr>
        <w:trPr>
          <w:trHeight w:val="293" w:hRule="atLeast"/>
        </w:trPr>
        <w:tc>
          <w:tcPr>
            <w:tcW w:w="5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26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mbia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261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7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. Roberts DL, Solow AR. When did the dodo become extinct? 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>Nat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2003;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426</w:t>
      </w:r>
      <w:r>
        <w:rPr>
          <w:rFonts w:cs="Times New Roman" w:ascii="Times New Roman" w:hAnsi="Times New Roman"/>
          <w:sz w:val="20"/>
          <w:szCs w:val="20"/>
          <w:lang w:val="en-GB"/>
        </w:rPr>
        <w:t>: 24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Calibr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eastAsia="Droid Sans Fallback" w:cs="Mangal"/>
      <w:kern w:val="2"/>
      <w:sz w:val="18"/>
      <w:szCs w:val="16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8:48:00Z</dcterms:created>
  <dc:creator>Ivan Jaric</dc:creator>
  <dc:description/>
  <cp:keywords/>
  <dc:language>en-US</dc:language>
  <cp:lastModifiedBy>David Roberts</cp:lastModifiedBy>
  <dcterms:modified xsi:type="dcterms:W3CDTF">2021-05-24T19:39:00Z</dcterms:modified>
  <cp:revision>11</cp:revision>
  <dc:subject/>
  <dc:title/>
</cp:coreProperties>
</file>